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Table S2. Upregulated genes (N = 93) in ulcerated melanoma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31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950"/>
        <w:gridCol w:w="1665"/>
        <w:gridCol w:w="992"/>
        <w:gridCol w:w="2552"/>
        <w:gridCol w:w="6662"/>
      </w:tblGrid>
      <w:tr>
        <w:trPr>
          <w:tblHeader w:val="true"/>
          <w:trHeight w:val="645" w:hRule="atLeast"/>
        </w:trPr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I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hu-HU"/>
              </w:rPr>
            </w:pPr>
            <w:r>
              <w:rPr>
                <w:b/>
                <w:bCs/>
                <w:sz w:val="20"/>
                <w:szCs w:val="20"/>
              </w:rPr>
              <w:t>Common Name of Transcript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75_s_a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6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32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6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P1</w:t>
            </w:r>
          </w:p>
        </w:tc>
        <w:tc>
          <w:tcPr>
            <w:tcW w:w="6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OPN; BNSP; BSPI; ETA-1; MGC110940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17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699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578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578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9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63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CAM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P; BGP1; BGPI; CEACAM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17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BP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; RNBP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73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9124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578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578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3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; S100A; S100-alph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69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653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N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2601; C16orf23; c380A1.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51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N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2601; C16orf23; c380A1.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23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6764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P; MGC3402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42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MN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12383; KIAA118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16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3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547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9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CTR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RPEL; RPEL1; KIAA1733; MGC126575; MGC126577; dJ257A7.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76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TB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87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3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279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P; MGC3402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9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6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N; SYND3; N-syndeca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05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11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F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3; EAR-3; NR2F2; SVP44; ERBAL3; TFCOUP1; COUP-TFI; TCFCOUP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61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57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2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D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H2; Genesis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9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41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; PI7; PN1; PNI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489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48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436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2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8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BP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BP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196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0549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N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P; p76RB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63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22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YVE1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FIN; KIAA0305; DKFZp686E1316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5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R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3835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53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79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09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110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61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1330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99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512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S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22; MRX59; SIGMA1B; MGC:190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4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T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3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11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1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250; DKFZp686M0430; DKFZp686O0331; AKAP1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29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20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D6; 8D6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19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R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R; FMLP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26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2837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9105; KIAA0723; DKFZp686K0542; DKFZp686K23100; MATR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240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77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YNA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YNA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588_a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40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P1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EP; PLEKHC2; MGC87400; FARP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745_a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9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45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5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S2</w:t>
            </w:r>
          </w:p>
        </w:tc>
        <w:tc>
          <w:tcPr>
            <w:tcW w:w="6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22; MRX59; SIGMA1B; MGC:190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71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49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R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B; ETRB; HSCR; ABCDS; HSCR2; EDNRB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52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779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; IWU1; KCT1; OIT2; IWU-1; dysad; HSPC113; PRO6241; FXYD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03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7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0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207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TB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87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41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930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; CD284; hToll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415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2054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S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22; MRX59; SIGMA1B; MGC:190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4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673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0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; WS4; MGC1564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9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30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; FLJ25606; FLJ37923; DKFZp686D0225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37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525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12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9129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912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49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05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23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0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207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207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13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127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71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2240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F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-2; MST156; MSTP156; FLJ11213; HsT18564; KIAA1341; MGC8732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772_a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375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A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5A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56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60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43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2L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2L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4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73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0B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37927; G6VTS7651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313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2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5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YVE1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FIN; KIAA0305; DKFZp686E1316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1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3; FACL3; PRO2194; ACSL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97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95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DA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RIP; TDAG51; DT1P1B11; MGC13173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4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L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; MLP; MRP; MLP1; MACMARCKS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70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098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3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19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0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BC; NBC1; NBC2; pNBC; HNBC1; hhNMC; SLC4A5; DKFZp781H131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7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5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B2; GS395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5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6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FPL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206; DKFZp781E037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2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24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C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; ARHGAP7; STARD12; FLJ21120; p122-RhoGAP; DLC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96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7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0005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98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687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5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00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-1; HSULF-1; FLJ30905; FLJ38022; FLJ41750; KIAA1077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257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3; FACL3; PRO2194; ACSL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59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0314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3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71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77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7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8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PH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73; PSEC0257; GOLPH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84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58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2; MGC1571; apo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09_a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9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8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43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2L3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2L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74_a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2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7707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N</w:t>
            </w:r>
          </w:p>
        </w:tc>
        <w:tc>
          <w:tcPr>
            <w:tcW w:w="6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N; SM-D; RT-LI; HCERN3; SNRNP-N; SNURF-SNRP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4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704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18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316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69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4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081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081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26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3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H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H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80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D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PKD; PKCM; PRKCM; PKC-MU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4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18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8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8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31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9541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464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F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-2; MST156; MSTP156; FLJ11213; HsT18564; KIAA1341; MGC8732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051_a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7779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D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D; BICD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47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222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K; MUK; ZPK; ZPKP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18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6788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8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827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5248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15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6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; HVH2; MKP2; MKP-2; DUSP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37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35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I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I2H; MGC3245; FLJ3656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7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B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; ADR; ALDR1; MGC180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17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GAL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T9; ST3GalV; SIATGM3S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859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0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YVE16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FIN; KIAA0305; DKFZp686E1316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99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1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1; CKR-1; HM145; CMKBR1; MIP1aR; SCYAR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0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064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5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17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084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TM7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SF7; FLJ30992; CMTM7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83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6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23AP3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23AP13; DKFZp547I01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92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9726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4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M4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MP; MGC2963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35_s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02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2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F; P40; GEFH1; LFP40; GEF-H1; KIAA0651; DKFZp547L106; DKFZp547P151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79_x_a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394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3</w:t>
            </w:r>
          </w:p>
        </w:tc>
        <w:tc>
          <w:tcPr>
            <w:tcW w:w="66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BG; PRKBG; STK-2; RAC-gamma; RAC-PK-gamma; DKFZP434N0250; AKT3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676_x_a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020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0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F2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-2; MST156; MSTP156; FLJ11213; HsT18564; KIAA1341; MGC8732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170" w:footer="72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8:37:00Z</dcterms:created>
  <dc:creator>Zsuzsi&amp;Sanyi</dc:creator>
  <dc:description/>
  <cp:keywords/>
  <dc:language>en-US</dc:language>
  <cp:lastModifiedBy>admin</cp:lastModifiedBy>
  <dcterms:modified xsi:type="dcterms:W3CDTF">2012-12-30T21:31:00Z</dcterms:modified>
  <cp:revision>6</cp:revision>
  <dc:subject/>
  <dc:title>SUPPLEMENTARY TABLE II</dc:title>
</cp:coreProperties>
</file>